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OLE_LINK1"/>
      <w:bookmarkStart w:id="1" w:name="OLE_LINK14"/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5</w:t>
      </w:r>
      <w:bookmarkStart w:id="9" w:name="_GoBack"/>
      <w:bookmarkEnd w:id="9"/>
      <w:r>
        <w:rPr>
          <w:rFonts w:hint="default" w:ascii="Times New Roman" w:hAnsi="Times New Roman" w:cs="Times New Roman"/>
          <w:b/>
          <w:bCs/>
          <w:sz w:val="28"/>
          <w:szCs w:val="28"/>
        </w:rPr>
        <w:t>:</w:t>
      </w:r>
      <w:bookmarkEnd w:id="0"/>
      <w:r>
        <w:rPr>
          <w:rFonts w:hint="default" w:ascii="Times New Roman" w:hAnsi="Times New Roman" w:cs="Times New Roman"/>
          <w:b/>
          <w:bCs/>
          <w:sz w:val="28"/>
          <w:szCs w:val="28"/>
        </w:rPr>
        <w:t xml:space="preserve"> </w:t>
      </w: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5: The differentially expressed lncRNAs in CGGA, Rembrandt and GEO data sets</w:t>
      </w:r>
    </w:p>
    <w:tbl>
      <w:tblPr>
        <w:tblStyle w:val="3"/>
        <w:tblW w:w="8522" w:type="dxa"/>
        <w:jc w:val="center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4"/>
            <w:tcBorders>
              <w:top w:val="single" w:color="auto" w:sz="18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C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4" w:space="0"/>
              <w:bottom w:val="single" w:color="auto" w:sz="1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bookmarkStart w:id="2" w:name="OLE_LINK2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ncRNAs</w:t>
            </w:r>
            <w:bookmarkEnd w:id="2"/>
          </w:p>
        </w:tc>
        <w:tc>
          <w:tcPr>
            <w:tcW w:w="2130" w:type="dxa"/>
            <w:tcBorders>
              <w:top w:val="single" w:color="auto" w:sz="4" w:space="0"/>
              <w:bottom w:val="single" w:color="auto" w:sz="1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bookmarkStart w:id="3" w:name="OLE_LINK3"/>
            <w:r>
              <w:rPr>
                <w:rFonts w:ascii="Times New Roman" w:hAnsi="Times New Roman" w:eastAsia="宋体"/>
                <w:b/>
                <w:bCs/>
                <w:color w:val="000000"/>
                <w:sz w:val="24"/>
                <w:szCs w:val="24"/>
              </w:rPr>
              <w:t>Log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24"/>
                <w:szCs w:val="24"/>
              </w:rPr>
              <w:t>FC</w:t>
            </w:r>
            <w:bookmarkEnd w:id="3"/>
          </w:p>
        </w:tc>
        <w:tc>
          <w:tcPr>
            <w:tcW w:w="2131" w:type="dxa"/>
            <w:tcBorders>
              <w:top w:val="single" w:color="auto" w:sz="4" w:space="0"/>
              <w:bottom w:val="single" w:color="auto" w:sz="1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bookmarkStart w:id="4" w:name="OLE_LINK4"/>
            <w:r>
              <w:rPr>
                <w:rFonts w:ascii="Times New Roman" w:hAnsi="Times New Roman" w:eastAsia="宋体"/>
                <w:b/>
                <w:bCs/>
                <w:color w:val="000000"/>
                <w:sz w:val="24"/>
                <w:szCs w:val="24"/>
              </w:rPr>
              <w:t>P.Value</w:t>
            </w:r>
            <w:bookmarkEnd w:id="4"/>
          </w:p>
        </w:tc>
        <w:tc>
          <w:tcPr>
            <w:tcW w:w="2131" w:type="dxa"/>
            <w:tcBorders>
              <w:top w:val="single" w:color="auto" w:sz="4" w:space="0"/>
              <w:bottom w:val="single" w:color="auto" w:sz="1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bookmarkStart w:id="5" w:name="OLE_LINK5"/>
            <w:r>
              <w:rPr>
                <w:rFonts w:ascii="Times New Roman" w:hAnsi="Times New Roman" w:eastAsia="宋体"/>
                <w:b/>
                <w:bCs/>
                <w:color w:val="000000"/>
                <w:sz w:val="24"/>
                <w:szCs w:val="24"/>
              </w:rPr>
              <w:t>adj.P.Val</w:t>
            </w:r>
            <w:bookmarkEnd w:id="5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NDE</w:t>
            </w:r>
          </w:p>
        </w:tc>
        <w:tc>
          <w:tcPr>
            <w:tcW w:w="2130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2650074</w:t>
            </w:r>
          </w:p>
        </w:tc>
        <w:tc>
          <w:tcPr>
            <w:tcW w:w="2131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E-05</w:t>
            </w:r>
          </w:p>
        </w:tc>
        <w:tc>
          <w:tcPr>
            <w:tcW w:w="2131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412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T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482875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4E-0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128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816128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E-0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848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Q1OT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848906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14811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348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138A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025697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E-0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225789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E-0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882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17HG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146588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2405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68285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41C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500105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1E-0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8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4"/>
            <w:tcBorders>
              <w:top w:val="single" w:color="auto" w:sz="18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Rembrand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4" w:space="0"/>
              <w:bottom w:val="single" w:color="auto" w:sz="1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bookmarkStart w:id="6" w:name="OLE_LINK6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ncRNAs</w:t>
            </w:r>
            <w:bookmarkEnd w:id="6"/>
          </w:p>
        </w:tc>
        <w:tc>
          <w:tcPr>
            <w:tcW w:w="2130" w:type="dxa"/>
            <w:tcBorders>
              <w:top w:val="single" w:color="auto" w:sz="4" w:space="0"/>
              <w:bottom w:val="single" w:color="auto" w:sz="1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bookmarkStart w:id="7" w:name="OLE_LINK8"/>
            <w:r>
              <w:rPr>
                <w:rFonts w:ascii="Times New Roman" w:hAnsi="Times New Roman" w:eastAsia="宋体"/>
                <w:b/>
                <w:bCs/>
                <w:color w:val="000000"/>
                <w:sz w:val="24"/>
                <w:szCs w:val="24"/>
              </w:rPr>
              <w:t>Log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24"/>
                <w:szCs w:val="24"/>
              </w:rPr>
              <w:t>FC</w:t>
            </w:r>
            <w:bookmarkEnd w:id="7"/>
          </w:p>
        </w:tc>
        <w:tc>
          <w:tcPr>
            <w:tcW w:w="2131" w:type="dxa"/>
            <w:tcBorders>
              <w:top w:val="single" w:color="auto" w:sz="4" w:space="0"/>
              <w:bottom w:val="single" w:color="auto" w:sz="1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24"/>
                <w:szCs w:val="24"/>
              </w:rPr>
              <w:t>P.Value</w:t>
            </w:r>
          </w:p>
        </w:tc>
        <w:tc>
          <w:tcPr>
            <w:tcW w:w="2131" w:type="dxa"/>
            <w:tcBorders>
              <w:top w:val="single" w:color="auto" w:sz="4" w:space="0"/>
              <w:bottom w:val="single" w:color="auto" w:sz="1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24"/>
                <w:szCs w:val="24"/>
              </w:rPr>
              <w:t>adj.P.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NDE</w:t>
            </w:r>
          </w:p>
        </w:tc>
        <w:tc>
          <w:tcPr>
            <w:tcW w:w="2130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59580615</w:t>
            </w:r>
          </w:p>
        </w:tc>
        <w:tc>
          <w:tcPr>
            <w:tcW w:w="2131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E-20</w:t>
            </w:r>
          </w:p>
        </w:tc>
        <w:tc>
          <w:tcPr>
            <w:tcW w:w="2131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AT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476285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E-1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3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9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9936353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E-0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26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272444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73829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E-1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4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10-IT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543278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3E-1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PW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942561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E-1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1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T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89938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3348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31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B8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38088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E-1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0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bookmarkStart w:id="8" w:name="OLE_LINK7"/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1060604</w:t>
            </w:r>
            <w:bookmarkEnd w:id="8"/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750517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E-1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2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72861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41470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1E-0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8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237498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5E-1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FBP7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197000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E-0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8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40004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104056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8E-1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8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522" w:type="dxa"/>
            <w:gridSpan w:val="4"/>
            <w:tcBorders>
              <w:top w:val="single" w:color="auto" w:sz="18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GPL570-merged (GSE4290, GSE7696, GSE15824, GSE5016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4" w:space="0"/>
              <w:bottom w:val="single" w:color="auto" w:sz="1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lncRNAs</w:t>
            </w:r>
          </w:p>
        </w:tc>
        <w:tc>
          <w:tcPr>
            <w:tcW w:w="2130" w:type="dxa"/>
            <w:tcBorders>
              <w:top w:val="single" w:color="auto" w:sz="4" w:space="0"/>
              <w:bottom w:val="single" w:color="auto" w:sz="1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sz w:val="24"/>
                <w:szCs w:val="24"/>
              </w:rPr>
              <w:t>Log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eastAsia="宋体"/>
                <w:b/>
                <w:bCs/>
                <w:color w:val="000000"/>
                <w:sz w:val="24"/>
                <w:szCs w:val="24"/>
              </w:rPr>
              <w:t>FC</w:t>
            </w:r>
          </w:p>
        </w:tc>
        <w:tc>
          <w:tcPr>
            <w:tcW w:w="2131" w:type="dxa"/>
            <w:tcBorders>
              <w:top w:val="single" w:color="auto" w:sz="4" w:space="0"/>
              <w:bottom w:val="single" w:color="auto" w:sz="1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fp</w:t>
            </w:r>
          </w:p>
        </w:tc>
        <w:tc>
          <w:tcPr>
            <w:tcW w:w="2131" w:type="dxa"/>
            <w:tcBorders>
              <w:top w:val="single" w:color="auto" w:sz="4" w:space="0"/>
              <w:bottom w:val="single" w:color="auto" w:sz="1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P.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NDE</w:t>
            </w:r>
          </w:p>
        </w:tc>
        <w:tc>
          <w:tcPr>
            <w:tcW w:w="2130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51846738</w:t>
            </w:r>
          </w:p>
        </w:tc>
        <w:tc>
          <w:tcPr>
            <w:tcW w:w="2131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279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677292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013154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6081131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19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721656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LEU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866449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TAIRM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495937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KRD10-IT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252888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0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400155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AT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23322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BPB1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902563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563095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G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900204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HG1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581598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35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550448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0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7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446049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260646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877553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0272216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402714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TAIR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950062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HX4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295488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T1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372952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AP2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976420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IP1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689839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RNPU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766861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TPNA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590824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40004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838675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G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293159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A3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819550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2724356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567245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64236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299198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J3225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182276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116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254456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998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909951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0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1927027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129417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SSF8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770343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35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612360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34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486259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0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6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376128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56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125125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FIA-AS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869689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6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289360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AMTS9-AS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031496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729218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564039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158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294239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61B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802679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012903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773015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ASEH1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74336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013156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418164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B8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758362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1928847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641814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8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0192307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MST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817876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RY4-IT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717466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NT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688809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B1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502868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BL7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43150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869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417243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0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157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132713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790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736642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192736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511495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0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550252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050741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398450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E-0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11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333178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0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64690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211504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ST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727346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21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916111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HGEF26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311842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73010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194358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0E-0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73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077116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0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88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934146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PT1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843351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64532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700966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NCR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584734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72997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23745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013482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122171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9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AT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879557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0E-0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192720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854079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E-0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P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894371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268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669458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050684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778774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XIP1-AS2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521662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8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120030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35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565026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XAP1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289617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2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194147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0506123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086942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X9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908734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NSL1-AS1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377587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064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886503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1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094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8515962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1929787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758620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198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820105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NC01410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0751287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6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0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285097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541105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TY15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8878128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02723678</w:t>
            </w:r>
          </w:p>
        </w:tc>
        <w:tc>
          <w:tcPr>
            <w:tcW w:w="213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421771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E-04</w:t>
            </w:r>
          </w:p>
        </w:tc>
        <w:tc>
          <w:tcPr>
            <w:tcW w:w="21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6: Predicted miRNAs targeting to SNHG12 </w:t>
      </w:r>
    </w:p>
    <w:tbl>
      <w:tblPr>
        <w:tblStyle w:val="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4261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iRcode</w:t>
            </w:r>
          </w:p>
          <w:p>
            <w:pP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32 miRNAs targeting SNHG12 </w:t>
            </w:r>
          </w:p>
        </w:tc>
        <w:tc>
          <w:tcPr>
            <w:tcW w:w="4261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</w:tcBorders>
          </w:tcPr>
          <w:p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DIANA tools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 xml:space="preserve">105 miRNAs targeting SNHG1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03</w:t>
            </w:r>
          </w:p>
        </w:tc>
        <w:tc>
          <w:tcPr>
            <w:tcW w:w="4261" w:type="dxa"/>
            <w:tcBorders>
              <w:top w:val="single" w:color="auto" w:sz="1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739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3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733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9/9ab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09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-5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0/140-5p/876-3p/124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7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6a-3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773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8ab-3p/15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0/512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7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5abc/16/16abc/195/322/424/497/190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684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1abcd/426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29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let-7/98/4458/4500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5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8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003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93/193b/193a-3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237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9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30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99ab-5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79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ab/206/61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0bc/429/548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68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4/204b/21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273g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08ab/208ab-3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659b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7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680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8/218a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2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19-5p/508/508-3p/4782-3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158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22/122a/135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4/24ab/24-3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38/338-3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94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3ab/33-5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25/425-5p/489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90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0abc/10a-5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1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5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4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29-5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659a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99-5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120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3a-5p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288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11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48f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807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732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15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691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797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875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95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70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3a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8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474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004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19e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9c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6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247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4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7114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914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285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613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3a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728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6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856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01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48as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46a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33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778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48g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48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48h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41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766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89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485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226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6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884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734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670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2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524a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764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02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222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4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48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765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889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776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942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9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120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760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97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1260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678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830-5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3622b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548az-3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-miR-6810-3p</w:t>
            </w:r>
          </w:p>
        </w:tc>
      </w:tr>
      <w:bookmarkEnd w:id="1"/>
    </w:tbl>
    <w:p>
      <w:pP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S7: Predicted SNHG12 and miR-129-5p target genes</w:t>
      </w:r>
    </w:p>
    <w:tbl>
      <w:tblPr>
        <w:tblStyle w:val="3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2175"/>
        <w:gridCol w:w="41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380" w:type="dxa"/>
            <w:gridSpan w:val="2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CGGA, Rembrandt</w:t>
            </w:r>
          </w:p>
          <w:p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SNHG12 positively related genes</w:t>
            </w:r>
          </w:p>
        </w:tc>
        <w:tc>
          <w:tcPr>
            <w:tcW w:w="4142" w:type="dxa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miR-129-5p putative targets</w:t>
            </w:r>
          </w:p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(DIANAmt, miRanda, miRDB, Targetsca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vMerge w:val="restart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Apoptosis </w:t>
            </w:r>
          </w:p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lated elements</w:t>
            </w:r>
          </w:p>
        </w:tc>
        <w:tc>
          <w:tcPr>
            <w:tcW w:w="2175" w:type="dxa"/>
            <w:vMerge w:val="restart"/>
            <w:tcBorders>
              <w:top w:val="single" w:color="auto" w:sz="18" w:space="0"/>
              <w:bottom w:val="single" w:color="auto" w:sz="18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ell cycle</w:t>
            </w:r>
          </w:p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lated elements</w:t>
            </w:r>
          </w:p>
        </w:tc>
        <w:tc>
          <w:tcPr>
            <w:tcW w:w="4142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BTB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vMerge w:val="continue"/>
            <w:tcBorders>
              <w:top w:val="single" w:color="auto" w:sz="18" w:space="0"/>
              <w:bottom w:val="single" w:color="auto" w:sz="18" w:space="0"/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vMerge w:val="continue"/>
            <w:tcBorders>
              <w:top w:val="single" w:color="auto" w:sz="18" w:space="0"/>
              <w:bottom w:val="single" w:color="auto" w:sz="18" w:space="0"/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G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GB3BP</w:t>
            </w:r>
          </w:p>
        </w:tc>
        <w:tc>
          <w:tcPr>
            <w:tcW w:w="2175" w:type="dxa"/>
            <w:tcBorders>
              <w:top w:val="single" w:color="auto" w:sz="1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GB3BP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NAJB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CL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2F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C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KNK2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AK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9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K2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BF4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P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DO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2F8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HZ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P6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NTC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E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CA7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RKA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KN1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D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TG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CN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B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T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MA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YRK2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F2C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L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P2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CM8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C2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CL10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CA8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MP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CA7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U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KN2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H1L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RB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RC5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CA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C42E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FI16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LA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X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CL2L12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P37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O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AM2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SPM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G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CL3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CA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SPG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F1B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CO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K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PK2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C6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P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CD6IP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F1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BS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CD5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C3HC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PFF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BB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APC4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N1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K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KN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FI44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P3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MG20B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3GN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100A8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CM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R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100A9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E2C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P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BM5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CC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F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F216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CO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D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NDC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EE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NNBL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BBP8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USP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PTM1L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HRF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4orf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LRC4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C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F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8ORF4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AG5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CCI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P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WINT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RN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B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CCAG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M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GPL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CD6IP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25A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CL2A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US8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HL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M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LK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M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DD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PIN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B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K4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K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CHO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K3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EK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0orf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PK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P55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FAIP8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CC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FAIP3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PA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RIG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K6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APG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4orf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FAND6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P39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TAF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B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DC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M214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KA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AMTSL4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CC6L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F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M219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PF40A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5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K17A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F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KRD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RH2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S5A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19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DX47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LGAP5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A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E2D3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SP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X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F7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C5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HF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F5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F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M1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GN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PF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IN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FLAR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F18B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F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D8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C80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PP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GFBR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RC5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S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GALS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EP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7orf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A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C4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IP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3L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NB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CD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UL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DD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TN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64A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L6IP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cs="Times New Roman"/>
                <w:sz w:val="16"/>
                <w:szCs w:val="16"/>
                <w:lang w:val="en-US" w:eastAsia="zh-CN" w:bidi="ar"/>
              </w:rPr>
              <w:t>TRADD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NB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TN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FAR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F1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4orf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K3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SSF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MA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EAP3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KS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NT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L4B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L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XX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TAP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NF2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CD2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KLE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LBP1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3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2AP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R1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AP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K3C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HBD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P3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NA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NK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P7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IB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4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MOX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20orf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IP2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BL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DX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SP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NT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BS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L3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M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LI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PK3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P1CB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IN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FRSF10B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APD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MD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NIP2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CAPD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DT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OC6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PK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AMTS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B1B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P1CA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H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SD10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LESS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LX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P1R15A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CA7L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3ORF38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N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CK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OC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PK7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R65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D2L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S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ML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K6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C26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B3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D17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DG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FRSF1A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IF2AK4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R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FRSF1B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NAI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3GLB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K10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BP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DD9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ISA5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HCTF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OBEC3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YCARD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P164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M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NFRSF19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F6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C13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LDA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TNA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BTB7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MP2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BXO5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P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P30BP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ELLS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P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RC3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FDP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IRC2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C2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2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PAF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C20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13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RAM1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EP4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PT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FBP3</w:t>
            </w: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K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NRP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C1A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PN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F8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R1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TD1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MA3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EAP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FE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2F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F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2F6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AA0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2F7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P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TD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I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TS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PR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207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PH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C1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E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X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CM7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NDO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STL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NA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R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6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HDRBS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T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NK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XND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BBP4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C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SAP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PA1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YNLT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MD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NP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BC1D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K7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T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B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AA10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T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KRD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K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MT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D50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SPY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CM5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MSAP1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K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NAJC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CM6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1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SS6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NCD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Y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B1B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R1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FR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BX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DD45A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FU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KS1B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US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2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OBP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9orf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US5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LR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P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X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US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OX1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US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P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C7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NDC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C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D5A2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P37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8orf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WILCH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DHHC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SUN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26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SNK1A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3orf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D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BR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S12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C8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N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PK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6KA3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P4A1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PB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TF18</w:t>
            </w: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LN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GM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LC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STD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N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MP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PV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F2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L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A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BX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T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NN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H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X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H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OX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F5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CY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K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HD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DH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CR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NA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NRH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H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DR2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X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PR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T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EM1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6AM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6orf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TF2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C61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ZRN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B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H3K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NI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E2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LA-DQ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MG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XC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P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I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OP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P27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AA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HFP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G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P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1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L13R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P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11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CN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F5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6orf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B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3883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GL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NF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B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MO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HL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APD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BTB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MA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N1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F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FA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MP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P1R1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P1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D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URO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E2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I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FK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P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PY2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4938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K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DE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OCK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BX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O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M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8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R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R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OK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E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L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8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TDSP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T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D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F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TUD6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DP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9orf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M7S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F4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G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BC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K3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T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K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KH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KNOX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AA1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13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XNDC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BM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U2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DC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U3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G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M6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SB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N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HL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D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LHL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KRD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4A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BC1D8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BE2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1orf1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SP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C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9orf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DA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HGEF10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YW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BXW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PP3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H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O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MK2N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L17R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HUMP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HD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KA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LC30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K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KC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K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NF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X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P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K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RTA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RUNO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STL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PIR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MEPA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TOX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UL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CN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AL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TP8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TGF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B2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S3M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RID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CDH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UFI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DR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IAA13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NF4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LAI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T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HF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BTB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L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IAA16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TPN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BA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TPN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6orf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DM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TPR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TPRZ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HOU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D51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RRE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RID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DA2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GI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AC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LC5A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OC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NF7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PS6K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Y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100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XCL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XC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D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4orf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AM38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D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ER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P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MB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FRS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5orf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4orf1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HOX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OS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REB3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IN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BC1D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FXD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CL1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I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I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TAG3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EE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LC1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RPL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BTB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LC7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MP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BTB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MARC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NAPC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N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OX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OX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O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ROVE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TA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TAT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FP36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T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TK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LT2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AC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A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YNL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ER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IA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R2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RI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T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OC728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NT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XRC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YWHA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F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EZ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NF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PH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LM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L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RP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PM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6orf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orf1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NE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ALNT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KRD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IN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XNDC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ASH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HSD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TP8B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L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OF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LEKHH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LJ136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LR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W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L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6orf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AR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YC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Xorf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RRC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HOC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MK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YN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LA2G1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B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ML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MC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RHGAP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U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ASSF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MMECR1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RISPL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SP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TTN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BXO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LST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TBD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IB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EGF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U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TR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RD6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FAP1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-P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NF5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PPL2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MTC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BASH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S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B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4orf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P3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CO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IF4G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BL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3GAL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OL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DAM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CL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TBD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P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GPT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NAJ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D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P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XRCC6B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DX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LC16A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XNA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LGA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T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RIP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NAP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HX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CTR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RIP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NF2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P53IN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ED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L27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H3BP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PEP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I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R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VPS2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ABB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REP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REB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D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IM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SP6N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KIAA0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CDHA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X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CY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OMM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FAP3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RIG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CHS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BTB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MMEC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OLG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USP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PPB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RL6IP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DCY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2F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XD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GF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PE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TP10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M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YST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ADM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RI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UT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FR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SPAN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BMS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YPD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XKR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K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ICAM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T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YO9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DUFA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F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LOC4923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R4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CR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AD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HEM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MOT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RPINB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0orf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AM4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12orf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NKS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TUD7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LC17A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BCH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CPLX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GIGY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LC6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LC13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FLJ115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AP6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G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TE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RGS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LC43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PAQR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MCF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NRX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DNAJC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2175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</w:p>
        </w:tc>
        <w:tc>
          <w:tcPr>
            <w:tcW w:w="41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ZEB2</w:t>
            </w:r>
          </w:p>
        </w:tc>
      </w:tr>
    </w:tbl>
    <w:p>
      <w:pPr>
        <w:rPr>
          <w:rFonts w:hint="eastAsia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DE411B"/>
    <w:rsid w:val="054F594B"/>
    <w:rsid w:val="0BDE411B"/>
    <w:rsid w:val="0CF83BA5"/>
    <w:rsid w:val="11421D45"/>
    <w:rsid w:val="1B4C6073"/>
    <w:rsid w:val="1BAF7094"/>
    <w:rsid w:val="1F642E3C"/>
    <w:rsid w:val="2C4F627C"/>
    <w:rsid w:val="39044466"/>
    <w:rsid w:val="39AA4772"/>
    <w:rsid w:val="3A09687D"/>
    <w:rsid w:val="3A9E10B9"/>
    <w:rsid w:val="3B3D4040"/>
    <w:rsid w:val="416D3DAD"/>
    <w:rsid w:val="4EBE62B0"/>
    <w:rsid w:val="51EC272B"/>
    <w:rsid w:val="554C18A4"/>
    <w:rsid w:val="5605144C"/>
    <w:rsid w:val="5CEF7460"/>
    <w:rsid w:val="654908FF"/>
    <w:rsid w:val="6AB01C88"/>
    <w:rsid w:val="6EDC6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5">
    <w:name w:val="font2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4</TotalTime>
  <ScaleCrop>false</ScaleCrop>
  <LinksUpToDate>false</LinksUpToDate>
  <CharactersWithSpaces>0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6T01:34:00Z</dcterms:created>
  <dc:creator>陆先森△▲☆★</dc:creator>
  <cp:lastModifiedBy>陆先森△▲☆★</cp:lastModifiedBy>
  <dcterms:modified xsi:type="dcterms:W3CDTF">2019-08-13T12:12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